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7FC55" w14:textId="0D9737CD" w:rsidR="00B34733" w:rsidRDefault="00B34733" w:rsidP="002E3828">
      <w:pPr>
        <w:spacing w:after="0"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l </w:t>
      </w:r>
      <w:r w:rsidRPr="00A84CBD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1</w:t>
      </w:r>
      <w:r w:rsidRPr="00A84CBD">
        <w:rPr>
          <w:rFonts w:ascii="Calibri" w:hAnsi="Calibri" w:cs="Calibri"/>
          <w:b/>
          <w:bCs/>
          <w:sz w:val="22"/>
          <w:szCs w:val="22"/>
        </w:rPr>
        <w:t>.</w:t>
      </w:r>
      <w:r w:rsidRPr="00A84CBD">
        <w:rPr>
          <w:rFonts w:ascii="Calibri" w:hAnsi="Calibri" w:cs="Calibri"/>
          <w:sz w:val="22"/>
          <w:szCs w:val="22"/>
        </w:rPr>
        <w:t xml:space="preserve"> Weight Z </w:t>
      </w:r>
      <w:r>
        <w:rPr>
          <w:rFonts w:ascii="Calibri" w:hAnsi="Calibri" w:cs="Calibri"/>
          <w:sz w:val="22"/>
          <w:szCs w:val="22"/>
        </w:rPr>
        <w:t>S</w:t>
      </w:r>
      <w:r w:rsidRPr="00A84CBD">
        <w:rPr>
          <w:rFonts w:ascii="Calibri" w:hAnsi="Calibri" w:cs="Calibri"/>
          <w:sz w:val="22"/>
          <w:szCs w:val="22"/>
        </w:rPr>
        <w:t>cores</w:t>
      </w:r>
      <w:r>
        <w:rPr>
          <w:rFonts w:ascii="Calibri" w:hAnsi="Calibri" w:cs="Calibri"/>
          <w:sz w:val="22"/>
          <w:szCs w:val="22"/>
        </w:rPr>
        <w:t xml:space="preserve"> Before and After Diuretic Discontinuation in Subjects on 1 </w:t>
      </w:r>
      <w:r w:rsidR="002E3828">
        <w:rPr>
          <w:rFonts w:ascii="Calibri" w:hAnsi="Calibri" w:cs="Calibri"/>
          <w:sz w:val="22"/>
          <w:szCs w:val="22"/>
        </w:rPr>
        <w:t>D</w:t>
      </w:r>
      <w:r>
        <w:rPr>
          <w:rFonts w:ascii="Calibri" w:hAnsi="Calibri" w:cs="Calibri"/>
          <w:sz w:val="22"/>
          <w:szCs w:val="22"/>
        </w:rPr>
        <w:t xml:space="preserve">iuretic versus </w:t>
      </w:r>
      <w:r w:rsidR="00A378A9">
        <w:rPr>
          <w:rFonts w:ascii="Calibri" w:hAnsi="Calibri" w:cs="Calibri"/>
          <w:sz w:val="22"/>
          <w:szCs w:val="22"/>
        </w:rPr>
        <w:t>Subjects</w:t>
      </w:r>
      <w:r>
        <w:rPr>
          <w:rFonts w:ascii="Calibri" w:hAnsi="Calibri" w:cs="Calibri"/>
          <w:sz w:val="22"/>
          <w:szCs w:val="22"/>
        </w:rPr>
        <w:t xml:space="preserve"> on 2 or More Outpatient Diuretics</w:t>
      </w:r>
    </w:p>
    <w:p w14:paraId="5FC655E1" w14:textId="77777777" w:rsidR="002E3828" w:rsidRPr="00652066" w:rsidRDefault="002E3828" w:rsidP="002E3828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800"/>
        <w:gridCol w:w="1800"/>
        <w:gridCol w:w="895"/>
      </w:tblGrid>
      <w:tr w:rsidR="00B34733" w:rsidRPr="00947737" w14:paraId="708C9FC3" w14:textId="77777777" w:rsidTr="00303CD8">
        <w:tc>
          <w:tcPr>
            <w:tcW w:w="3055" w:type="dxa"/>
            <w:tcBorders>
              <w:top w:val="single" w:sz="24" w:space="0" w:color="auto"/>
              <w:left w:val="nil"/>
              <w:right w:val="nil"/>
            </w:tcBorders>
          </w:tcPr>
          <w:p w14:paraId="26380426" w14:textId="77777777" w:rsidR="00B34733" w:rsidRPr="00947737" w:rsidRDefault="00B34733" w:rsidP="00303CD8">
            <w:pPr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>Mean ± S.D.</w:t>
            </w:r>
          </w:p>
          <w:p w14:paraId="4E03F348" w14:textId="77777777" w:rsidR="00B34733" w:rsidRPr="00947737" w:rsidRDefault="00B34733" w:rsidP="00303CD8">
            <w:pPr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ange]</w:t>
            </w:r>
          </w:p>
        </w:tc>
        <w:tc>
          <w:tcPr>
            <w:tcW w:w="1800" w:type="dxa"/>
            <w:tcBorders>
              <w:top w:val="single" w:sz="24" w:space="0" w:color="auto"/>
              <w:left w:val="nil"/>
              <w:right w:val="nil"/>
            </w:tcBorders>
          </w:tcPr>
          <w:p w14:paraId="0898E3F5" w14:textId="77777777" w:rsidR="00B34733" w:rsidRPr="00947737" w:rsidRDefault="00B34733" w:rsidP="00303CD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bjects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n 1</w:t>
            </w: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Outpatient Diuretic</w:t>
            </w:r>
          </w:p>
          <w:p w14:paraId="6C6DD676" w14:textId="77777777" w:rsidR="00B34733" w:rsidRPr="0094773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 xml:space="preserve">(n = </w:t>
            </w:r>
            <w:r>
              <w:rPr>
                <w:rFonts w:ascii="Calibri" w:hAnsi="Calibri" w:cs="Calibri"/>
                <w:sz w:val="22"/>
                <w:szCs w:val="22"/>
              </w:rPr>
              <w:t>250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24" w:space="0" w:color="auto"/>
              <w:left w:val="nil"/>
              <w:right w:val="nil"/>
            </w:tcBorders>
          </w:tcPr>
          <w:p w14:paraId="4CC9705E" w14:textId="77777777" w:rsidR="00B34733" w:rsidRPr="00947737" w:rsidRDefault="00B34733" w:rsidP="00303CD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ubjects on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2 or more </w:t>
            </w: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>Outpatient Diuretics</w:t>
            </w:r>
          </w:p>
          <w:p w14:paraId="66E89798" w14:textId="77777777" w:rsidR="00B34733" w:rsidRPr="0094773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 xml:space="preserve">(n = </w:t>
            </w:r>
            <w:r>
              <w:rPr>
                <w:rFonts w:ascii="Calibri" w:hAnsi="Calibri" w:cs="Calibri"/>
                <w:sz w:val="22"/>
                <w:szCs w:val="22"/>
              </w:rPr>
              <w:t>209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895" w:type="dxa"/>
            <w:tcBorders>
              <w:top w:val="single" w:sz="24" w:space="0" w:color="auto"/>
              <w:left w:val="nil"/>
              <w:right w:val="nil"/>
            </w:tcBorders>
          </w:tcPr>
          <w:p w14:paraId="040C8D12" w14:textId="77777777" w:rsidR="00B34733" w:rsidRPr="00947737" w:rsidRDefault="00B34733" w:rsidP="00303CD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773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B34733" w:rsidRPr="00947737" w14:paraId="0F2835F8" w14:textId="77777777" w:rsidTr="00303CD8">
        <w:tc>
          <w:tcPr>
            <w:tcW w:w="3055" w:type="dxa"/>
            <w:tcBorders>
              <w:left w:val="nil"/>
              <w:right w:val="nil"/>
            </w:tcBorders>
          </w:tcPr>
          <w:p w14:paraId="5DD9ECD5" w14:textId="77777777" w:rsidR="00B34733" w:rsidRPr="003D1EE0" w:rsidRDefault="00B34733" w:rsidP="00303CD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an weight z score before diuretic discontinuation*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C5F7DED" w14:textId="77777777" w:rsidR="00B34733" w:rsidRPr="00A1518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70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35</w:t>
            </w:r>
          </w:p>
          <w:p w14:paraId="466E98B5" w14:textId="77777777" w:rsidR="00B34733" w:rsidRPr="00A1518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6.87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1.65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BE526A8" w14:textId="77777777" w:rsidR="00B34733" w:rsidRPr="00A1518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53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43</w:t>
            </w:r>
          </w:p>
          <w:p w14:paraId="4108B8C6" w14:textId="77777777" w:rsidR="00B34733" w:rsidRPr="00A1518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5.54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1.88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06A5512F" w14:textId="77777777" w:rsidR="00B34733" w:rsidRPr="00366A7F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</w:tr>
      <w:tr w:rsidR="00B34733" w:rsidRPr="00947737" w14:paraId="1AAF2749" w14:textId="77777777" w:rsidTr="00303CD8">
        <w:tc>
          <w:tcPr>
            <w:tcW w:w="3055" w:type="dxa"/>
            <w:tcBorders>
              <w:left w:val="nil"/>
              <w:right w:val="nil"/>
            </w:tcBorders>
          </w:tcPr>
          <w:p w14:paraId="14AB1FEC" w14:textId="77777777" w:rsidR="00B34733" w:rsidRPr="004B60C0" w:rsidRDefault="00B34733" w:rsidP="00303CD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umber of weight measurements before diuretic discontinuation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3F45663" w14:textId="77777777" w:rsidR="00B34733" w:rsidRPr="00A1518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4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25.1</w:t>
            </w:r>
          </w:p>
          <w:p w14:paraId="4FA2C98A" w14:textId="77777777" w:rsidR="00B34733" w:rsidRPr="00A1518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 xml:space="preserve">[1, </w:t>
            </w:r>
            <w:r>
              <w:rPr>
                <w:rFonts w:ascii="Calibri" w:hAnsi="Calibri" w:cs="Calibri"/>
                <w:sz w:val="22"/>
                <w:szCs w:val="22"/>
              </w:rPr>
              <w:t>128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31A881A" w14:textId="77777777" w:rsidR="00B34733" w:rsidRPr="00A1518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6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7.4</w:t>
            </w:r>
          </w:p>
          <w:p w14:paraId="1BE4268A" w14:textId="77777777" w:rsidR="00B34733" w:rsidRPr="00A15187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 xml:space="preserve">[1, </w:t>
            </w:r>
            <w:r>
              <w:rPr>
                <w:rFonts w:ascii="Calibri" w:hAnsi="Calibri" w:cs="Calibri"/>
                <w:sz w:val="22"/>
                <w:szCs w:val="22"/>
              </w:rPr>
              <w:t>93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1AA72E7D" w14:textId="77777777" w:rsidR="00B34733" w:rsidRPr="00370596" w:rsidRDefault="00B34733" w:rsidP="00303CD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B34733" w:rsidRPr="00947737" w14:paraId="4525DEA4" w14:textId="77777777" w:rsidTr="00303CD8">
        <w:tc>
          <w:tcPr>
            <w:tcW w:w="3055" w:type="dxa"/>
            <w:tcBorders>
              <w:left w:val="nil"/>
              <w:right w:val="nil"/>
            </w:tcBorders>
          </w:tcPr>
          <w:p w14:paraId="4C82E5FF" w14:textId="77777777" w:rsidR="00B34733" w:rsidRPr="004B60C0" w:rsidRDefault="00B34733" w:rsidP="00303CD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an weight z score after diuretic discontinuation*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4BE569B" w14:textId="77777777" w:rsidR="00B34733" w:rsidRPr="00C15F6F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03</w:t>
            </w:r>
            <w:r w:rsidRPr="00C15F6F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36</w:t>
            </w:r>
          </w:p>
          <w:p w14:paraId="250D5286" w14:textId="77777777" w:rsidR="00B34733" w:rsidRPr="00C15F6F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15F6F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6.19</w:t>
            </w:r>
            <w:r w:rsidRPr="00C15F6F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2.82</w:t>
            </w:r>
            <w:r w:rsidRPr="00C15F6F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B23ACD5" w14:textId="77777777" w:rsidR="00B34733" w:rsidRPr="004A14DE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94</w:t>
            </w:r>
            <w:r w:rsidRPr="004A14DE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37</w:t>
            </w:r>
          </w:p>
          <w:p w14:paraId="72AA2C29" w14:textId="77777777" w:rsidR="00B34733" w:rsidRPr="004A14DE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14DE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6.80</w:t>
            </w:r>
            <w:r w:rsidRPr="004A14DE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3.45</w:t>
            </w:r>
            <w:r w:rsidRPr="004A14DE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056D175C" w14:textId="77777777" w:rsidR="00B34733" w:rsidRPr="00994660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8</w:t>
            </w:r>
          </w:p>
        </w:tc>
      </w:tr>
      <w:tr w:rsidR="00B34733" w:rsidRPr="00947737" w14:paraId="602DA85A" w14:textId="77777777" w:rsidTr="00303CD8">
        <w:tc>
          <w:tcPr>
            <w:tcW w:w="3055" w:type="dxa"/>
            <w:tcBorders>
              <w:left w:val="nil"/>
              <w:right w:val="nil"/>
            </w:tcBorders>
          </w:tcPr>
          <w:p w14:paraId="58DB1896" w14:textId="77777777" w:rsidR="00B34733" w:rsidRPr="004B60C0" w:rsidRDefault="00B34733" w:rsidP="00303CD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umber of weight measurements after diuretic discontinuation*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84B189E" w14:textId="77777777" w:rsidR="00B34733" w:rsidRPr="00C15F6F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5</w:t>
            </w:r>
            <w:r w:rsidRPr="00C15F6F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4.9</w:t>
            </w:r>
          </w:p>
          <w:p w14:paraId="23FC5558" w14:textId="77777777" w:rsidR="00B34733" w:rsidRPr="00C15F6F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15F6F">
              <w:rPr>
                <w:rFonts w:ascii="Calibri" w:hAnsi="Calibri" w:cs="Calibri"/>
                <w:sz w:val="22"/>
                <w:szCs w:val="22"/>
              </w:rPr>
              <w:t xml:space="preserve">[1, </w:t>
            </w:r>
            <w:r>
              <w:rPr>
                <w:rFonts w:ascii="Calibri" w:hAnsi="Calibri" w:cs="Calibri"/>
                <w:sz w:val="22"/>
                <w:szCs w:val="22"/>
              </w:rPr>
              <w:t>34</w:t>
            </w:r>
            <w:r w:rsidRPr="00C15F6F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262D2AF" w14:textId="77777777" w:rsidR="00B34733" w:rsidRPr="004A14DE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7</w:t>
            </w:r>
            <w:r w:rsidRPr="004A14DE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2.8</w:t>
            </w:r>
          </w:p>
          <w:p w14:paraId="44394284" w14:textId="77777777" w:rsidR="00B34733" w:rsidRPr="004A14DE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14DE">
              <w:rPr>
                <w:rFonts w:ascii="Calibri" w:hAnsi="Calibri" w:cs="Calibri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sz w:val="22"/>
                <w:szCs w:val="22"/>
              </w:rPr>
              <w:t>, 30</w:t>
            </w:r>
            <w:r w:rsidRPr="004A14DE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63B98B9B" w14:textId="77777777" w:rsidR="00B34733" w:rsidRPr="00C87A62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B34733" w:rsidRPr="00947737" w14:paraId="74B672F6" w14:textId="77777777" w:rsidTr="00303CD8">
        <w:tc>
          <w:tcPr>
            <w:tcW w:w="3055" w:type="dxa"/>
            <w:tcBorders>
              <w:left w:val="nil"/>
              <w:right w:val="nil"/>
            </w:tcBorders>
          </w:tcPr>
          <w:p w14:paraId="52A065E0" w14:textId="77777777" w:rsidR="00B34733" w:rsidRDefault="00B34733" w:rsidP="00303CD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mprovement in z scores between before and after diuretic discontinuation*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E7132C4" w14:textId="77777777" w:rsidR="00B34733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0.67 </w:t>
            </w:r>
            <w:r w:rsidRPr="00C15F6F">
              <w:rPr>
                <w:rFonts w:ascii="Calibri" w:hAnsi="Calibri" w:cs="Calibri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0.97</w:t>
            </w:r>
          </w:p>
          <w:p w14:paraId="07B574BB" w14:textId="77777777" w:rsidR="00B34733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2.94, 4.15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574BD039" w14:textId="77777777" w:rsidR="00B34733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0.59 </w:t>
            </w:r>
            <w:r w:rsidRPr="00C15F6F">
              <w:rPr>
                <w:rFonts w:ascii="Calibri" w:hAnsi="Calibri" w:cs="Calibri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0.96</w:t>
            </w:r>
          </w:p>
          <w:p w14:paraId="127FED95" w14:textId="77777777" w:rsidR="00B34733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2.57, 4.11]</w:t>
            </w:r>
          </w:p>
        </w:tc>
        <w:tc>
          <w:tcPr>
            <w:tcW w:w="895" w:type="dxa"/>
            <w:tcBorders>
              <w:left w:val="nil"/>
              <w:right w:val="nil"/>
            </w:tcBorders>
          </w:tcPr>
          <w:p w14:paraId="50CA1C8F" w14:textId="77777777" w:rsidR="00B34733" w:rsidRPr="00A14666" w:rsidRDefault="00B34733" w:rsidP="00303CD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1</w:t>
            </w:r>
          </w:p>
        </w:tc>
      </w:tr>
    </w:tbl>
    <w:p w14:paraId="16653F7B" w14:textId="77777777" w:rsidR="00B34733" w:rsidRDefault="00B34733" w:rsidP="00B34733">
      <w:pPr>
        <w:rPr>
          <w:rFonts w:ascii="Calibri" w:hAnsi="Calibri" w:cs="Calibri"/>
          <w:sz w:val="18"/>
          <w:szCs w:val="18"/>
        </w:rPr>
      </w:pPr>
      <w:r w:rsidRPr="003445C3">
        <w:rPr>
          <w:rFonts w:ascii="Calibri" w:hAnsi="Calibri" w:cs="Calibri"/>
          <w:sz w:val="18"/>
          <w:szCs w:val="18"/>
        </w:rPr>
        <w:t xml:space="preserve">*Weight z scores were averaged for the 6 months before and after the date of discontinuation of diuretics. </w:t>
      </w:r>
    </w:p>
    <w:p w14:paraId="236623AC" w14:textId="77777777" w:rsidR="0070164E" w:rsidRDefault="0070164E">
      <w:pPr>
        <w:rPr>
          <w:rFonts w:ascii="Calibri" w:hAnsi="Calibri" w:cs="Calibri"/>
          <w:b/>
          <w:bCs/>
          <w:sz w:val="22"/>
          <w:szCs w:val="22"/>
        </w:rPr>
      </w:pPr>
    </w:p>
    <w:p w14:paraId="40548990" w14:textId="20276BFA" w:rsidR="001F0DF4" w:rsidRDefault="000822A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l </w:t>
      </w:r>
      <w:r w:rsidRPr="00A84CBD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A84CBD">
        <w:rPr>
          <w:rFonts w:ascii="Calibri" w:hAnsi="Calibri" w:cs="Calibri"/>
          <w:b/>
          <w:bCs/>
          <w:sz w:val="22"/>
          <w:szCs w:val="22"/>
        </w:rPr>
        <w:t>.</w:t>
      </w:r>
      <w:r w:rsidRPr="00A84CBD">
        <w:rPr>
          <w:rFonts w:ascii="Calibri" w:hAnsi="Calibri" w:cs="Calibri"/>
          <w:sz w:val="22"/>
          <w:szCs w:val="22"/>
        </w:rPr>
        <w:t xml:space="preserve"> Weight Z </w:t>
      </w:r>
      <w:r>
        <w:rPr>
          <w:rFonts w:ascii="Calibri" w:hAnsi="Calibri" w:cs="Calibri"/>
          <w:sz w:val="22"/>
          <w:szCs w:val="22"/>
        </w:rPr>
        <w:t>S</w:t>
      </w:r>
      <w:r w:rsidRPr="00A84CBD">
        <w:rPr>
          <w:rFonts w:ascii="Calibri" w:hAnsi="Calibri" w:cs="Calibri"/>
          <w:sz w:val="22"/>
          <w:szCs w:val="22"/>
        </w:rPr>
        <w:t>cores</w:t>
      </w:r>
      <w:r>
        <w:rPr>
          <w:rFonts w:ascii="Calibri" w:hAnsi="Calibri" w:cs="Calibri"/>
          <w:sz w:val="22"/>
          <w:szCs w:val="22"/>
        </w:rPr>
        <w:t xml:space="preserve"> Before and After Diuretic Discontinuation (Severe BPD 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800"/>
        <w:gridCol w:w="1800"/>
        <w:gridCol w:w="995"/>
      </w:tblGrid>
      <w:tr w:rsidR="005578E7" w:rsidRPr="00947737" w14:paraId="623A6A66" w14:textId="77777777" w:rsidTr="00BF2C84">
        <w:tc>
          <w:tcPr>
            <w:tcW w:w="3055" w:type="dxa"/>
            <w:tcBorders>
              <w:top w:val="single" w:sz="24" w:space="0" w:color="auto"/>
              <w:left w:val="nil"/>
              <w:right w:val="nil"/>
            </w:tcBorders>
          </w:tcPr>
          <w:p w14:paraId="2971BE09" w14:textId="77777777" w:rsidR="005578E7" w:rsidRPr="00947737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>Mean ± S.D.</w:t>
            </w:r>
          </w:p>
          <w:p w14:paraId="0B94210F" w14:textId="77777777" w:rsidR="005578E7" w:rsidRPr="00947737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ange]</w:t>
            </w:r>
          </w:p>
        </w:tc>
        <w:tc>
          <w:tcPr>
            <w:tcW w:w="1800" w:type="dxa"/>
            <w:tcBorders>
              <w:top w:val="single" w:sz="24" w:space="0" w:color="auto"/>
              <w:left w:val="nil"/>
              <w:right w:val="nil"/>
            </w:tcBorders>
          </w:tcPr>
          <w:p w14:paraId="4CC5025B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>Subjects not on Outpatient Diuretics</w:t>
            </w:r>
          </w:p>
          <w:p w14:paraId="3CF848F5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 xml:space="preserve">(n = </w:t>
            </w:r>
            <w:r>
              <w:rPr>
                <w:rFonts w:ascii="Calibri" w:hAnsi="Calibri" w:cs="Calibri"/>
                <w:sz w:val="22"/>
                <w:szCs w:val="22"/>
              </w:rPr>
              <w:t>190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24" w:space="0" w:color="auto"/>
              <w:left w:val="nil"/>
              <w:right w:val="nil"/>
            </w:tcBorders>
          </w:tcPr>
          <w:p w14:paraId="1C13A810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>Subjects on Outpatient Diuretics</w:t>
            </w:r>
          </w:p>
          <w:p w14:paraId="3923251C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 xml:space="preserve">(n = </w:t>
            </w:r>
            <w:r>
              <w:rPr>
                <w:rFonts w:ascii="Calibri" w:hAnsi="Calibri" w:cs="Calibri"/>
                <w:sz w:val="22"/>
                <w:szCs w:val="22"/>
              </w:rPr>
              <w:t>321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995" w:type="dxa"/>
            <w:tcBorders>
              <w:top w:val="single" w:sz="24" w:space="0" w:color="auto"/>
              <w:left w:val="nil"/>
              <w:right w:val="nil"/>
            </w:tcBorders>
          </w:tcPr>
          <w:p w14:paraId="14537EF6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773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5578E7" w:rsidRPr="00947737" w14:paraId="050F4100" w14:textId="77777777" w:rsidTr="00BF2C84">
        <w:tc>
          <w:tcPr>
            <w:tcW w:w="3055" w:type="dxa"/>
            <w:tcBorders>
              <w:left w:val="nil"/>
              <w:right w:val="nil"/>
            </w:tcBorders>
          </w:tcPr>
          <w:p w14:paraId="7610AC62" w14:textId="77777777" w:rsidR="005578E7" w:rsidRPr="003D1EE0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an weight z score before diuretic discontinuation*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8B229ED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3.03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33</w:t>
            </w:r>
          </w:p>
          <w:p w14:paraId="65FF72E4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7.98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1.42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3E7702B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44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40</w:t>
            </w:r>
          </w:p>
          <w:p w14:paraId="30C6E535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6.87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1.88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14:paraId="5953F5F3" w14:textId="77777777" w:rsidR="005578E7" w:rsidRPr="00C87A62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</w:t>
            </w:r>
            <w:r w:rsidRPr="00C87A62">
              <w:rPr>
                <w:rFonts w:ascii="Calibri" w:hAnsi="Calibri" w:cs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1</w:t>
            </w:r>
          </w:p>
        </w:tc>
      </w:tr>
      <w:tr w:rsidR="005578E7" w:rsidRPr="00947737" w14:paraId="3729D3F8" w14:textId="77777777" w:rsidTr="00BF2C84">
        <w:tc>
          <w:tcPr>
            <w:tcW w:w="3055" w:type="dxa"/>
            <w:tcBorders>
              <w:left w:val="nil"/>
              <w:right w:val="nil"/>
            </w:tcBorders>
          </w:tcPr>
          <w:p w14:paraId="353D48AF" w14:textId="77777777" w:rsidR="005578E7" w:rsidRPr="004B60C0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umber of weight measurements before diuretic discontinuation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B1A3772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3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7</w:t>
            </w:r>
          </w:p>
          <w:p w14:paraId="07CDCA0A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>[1, 9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CCC88E4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9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21.3</w:t>
            </w:r>
          </w:p>
          <w:p w14:paraId="4DAC99EC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 xml:space="preserve">[1, </w:t>
            </w:r>
            <w:r>
              <w:rPr>
                <w:rFonts w:ascii="Calibri" w:hAnsi="Calibri" w:cs="Calibri"/>
                <w:sz w:val="22"/>
                <w:szCs w:val="22"/>
              </w:rPr>
              <w:t>128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14:paraId="7199DFC1" w14:textId="77777777" w:rsidR="005578E7" w:rsidRPr="00C87A62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</w:t>
            </w:r>
            <w:r w:rsidRPr="00C87A62">
              <w:rPr>
                <w:rFonts w:ascii="Calibri" w:hAnsi="Calibri" w:cs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01</w:t>
            </w:r>
          </w:p>
        </w:tc>
      </w:tr>
      <w:tr w:rsidR="005578E7" w:rsidRPr="00947737" w14:paraId="638AC16D" w14:textId="77777777" w:rsidTr="00BF2C84">
        <w:tc>
          <w:tcPr>
            <w:tcW w:w="3055" w:type="dxa"/>
            <w:tcBorders>
              <w:left w:val="nil"/>
              <w:right w:val="nil"/>
            </w:tcBorders>
          </w:tcPr>
          <w:p w14:paraId="5AB59773" w14:textId="77777777" w:rsidR="005578E7" w:rsidRPr="004B60C0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Mean weight z score after diuretic discontinuation*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3800620" w14:textId="77777777" w:rsidR="005578E7" w:rsidRPr="00C15F6F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08</w:t>
            </w:r>
            <w:r w:rsidRPr="00C15F6F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47</w:t>
            </w:r>
          </w:p>
          <w:p w14:paraId="6177A9F4" w14:textId="77777777" w:rsidR="005578E7" w:rsidRPr="00C15F6F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15F6F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6.16</w:t>
            </w:r>
            <w:r w:rsidRPr="00C15F6F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2.56</w:t>
            </w:r>
            <w:r w:rsidRPr="00C15F6F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46BFD58C" w14:textId="77777777" w:rsidR="005578E7" w:rsidRPr="004A14DE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.95</w:t>
            </w:r>
            <w:r w:rsidRPr="004A14DE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34</w:t>
            </w:r>
          </w:p>
          <w:p w14:paraId="487048E1" w14:textId="77777777" w:rsidR="005578E7" w:rsidRPr="004A14DE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14DE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6.80</w:t>
            </w:r>
            <w:r w:rsidRPr="004A14DE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3.45</w:t>
            </w:r>
            <w:r w:rsidRPr="004A14DE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14:paraId="16A8C498" w14:textId="77777777" w:rsidR="005578E7" w:rsidRPr="00994660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9</w:t>
            </w:r>
          </w:p>
        </w:tc>
      </w:tr>
      <w:tr w:rsidR="005578E7" w:rsidRPr="00947737" w14:paraId="78884EDB" w14:textId="77777777" w:rsidTr="00BF2C84">
        <w:tc>
          <w:tcPr>
            <w:tcW w:w="3055" w:type="dxa"/>
            <w:tcBorders>
              <w:left w:val="nil"/>
              <w:right w:val="nil"/>
            </w:tcBorders>
          </w:tcPr>
          <w:p w14:paraId="5D2B5401" w14:textId="77777777" w:rsidR="005578E7" w:rsidRPr="004B60C0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Number of weight measurements after diuretic discontinuation*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242894C" w14:textId="77777777" w:rsidR="005578E7" w:rsidRPr="00C15F6F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8</w:t>
            </w:r>
            <w:r w:rsidRPr="00C15F6F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1.7</w:t>
            </w:r>
          </w:p>
          <w:p w14:paraId="2D9A07C5" w14:textId="77777777" w:rsidR="005578E7" w:rsidRPr="00C15F6F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15F6F">
              <w:rPr>
                <w:rFonts w:ascii="Calibri" w:hAnsi="Calibri" w:cs="Calibri"/>
                <w:sz w:val="22"/>
                <w:szCs w:val="22"/>
              </w:rPr>
              <w:t>[1, 6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928DE45" w14:textId="77777777" w:rsidR="005578E7" w:rsidRPr="004A14DE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1</w:t>
            </w:r>
            <w:r w:rsidRPr="004A14DE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4.2</w:t>
            </w:r>
          </w:p>
          <w:p w14:paraId="7FE3BE66" w14:textId="77777777" w:rsidR="005578E7" w:rsidRPr="004A14DE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14DE">
              <w:rPr>
                <w:rFonts w:ascii="Calibri" w:hAnsi="Calibri" w:cs="Calibri"/>
                <w:sz w:val="22"/>
                <w:szCs w:val="22"/>
              </w:rPr>
              <w:t>[1</w:t>
            </w:r>
            <w:r>
              <w:rPr>
                <w:rFonts w:ascii="Calibri" w:hAnsi="Calibri" w:cs="Calibri"/>
                <w:sz w:val="22"/>
                <w:szCs w:val="22"/>
              </w:rPr>
              <w:t>, 34</w:t>
            </w:r>
            <w:r w:rsidRPr="004A14DE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14:paraId="5F0C5E3E" w14:textId="77777777" w:rsidR="005578E7" w:rsidRPr="00580598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  <w:tr w:rsidR="005578E7" w:rsidRPr="00947737" w14:paraId="080A073D" w14:textId="77777777" w:rsidTr="00BF2C84">
        <w:tc>
          <w:tcPr>
            <w:tcW w:w="3055" w:type="dxa"/>
            <w:tcBorders>
              <w:left w:val="nil"/>
              <w:right w:val="nil"/>
            </w:tcBorders>
          </w:tcPr>
          <w:p w14:paraId="20461BB3" w14:textId="77777777" w:rsidR="005578E7" w:rsidRDefault="005578E7" w:rsidP="00BF2C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mprovement in z scores between before and after diuretic discontinuation*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3CA16A7C" w14:textId="77777777" w:rsidR="005578E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0.96 </w:t>
            </w:r>
            <w:r w:rsidRPr="00C15F6F">
              <w:rPr>
                <w:rFonts w:ascii="Calibri" w:hAnsi="Calibri" w:cs="Calibri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1.08</w:t>
            </w:r>
          </w:p>
          <w:p w14:paraId="177EE354" w14:textId="77777777" w:rsidR="005578E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2.30, 4.18]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79E3BD8B" w14:textId="77777777" w:rsidR="005578E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0.49 </w:t>
            </w:r>
            <w:r w:rsidRPr="00C15F6F">
              <w:rPr>
                <w:rFonts w:ascii="Calibri" w:hAnsi="Calibri" w:cs="Calibri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0.89</w:t>
            </w:r>
          </w:p>
          <w:p w14:paraId="30EB67E5" w14:textId="77777777" w:rsidR="005578E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2.57, 3.71]</w:t>
            </w:r>
          </w:p>
        </w:tc>
        <w:tc>
          <w:tcPr>
            <w:tcW w:w="995" w:type="dxa"/>
            <w:tcBorders>
              <w:left w:val="nil"/>
              <w:right w:val="nil"/>
            </w:tcBorders>
          </w:tcPr>
          <w:p w14:paraId="51FD9355" w14:textId="77777777" w:rsidR="005578E7" w:rsidRPr="00994660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94660">
              <w:rPr>
                <w:rFonts w:ascii="Calibri" w:hAnsi="Calibri" w:cs="Calibri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03C45D18" w14:textId="77777777" w:rsidR="005578E7" w:rsidRDefault="005578E7" w:rsidP="005578E7">
      <w:pPr>
        <w:rPr>
          <w:rFonts w:ascii="Calibri" w:hAnsi="Calibri" w:cs="Calibri"/>
          <w:sz w:val="18"/>
          <w:szCs w:val="18"/>
        </w:rPr>
      </w:pPr>
      <w:r w:rsidRPr="003445C3">
        <w:rPr>
          <w:rFonts w:ascii="Calibri" w:hAnsi="Calibri" w:cs="Calibri"/>
          <w:sz w:val="18"/>
          <w:szCs w:val="18"/>
        </w:rPr>
        <w:t>*Weight z scores were averaged for the 6 months before and after the date of discontinuation of diuretics. For subjects not on diuretics, weights were averaged for 6 months before and after 9.23 months of chronological age; 9.23 months was the median age of diuretic discontinuation for subjects on diuretics.</w:t>
      </w:r>
    </w:p>
    <w:p w14:paraId="1F342276" w14:textId="77777777" w:rsidR="005578E7" w:rsidRDefault="005578E7" w:rsidP="005578E7">
      <w:pPr>
        <w:rPr>
          <w:rFonts w:ascii="Calibri" w:hAnsi="Calibri" w:cs="Calibri"/>
          <w:sz w:val="18"/>
          <w:szCs w:val="18"/>
        </w:rPr>
      </w:pPr>
    </w:p>
    <w:p w14:paraId="6847F222" w14:textId="77777777" w:rsidR="0070164E" w:rsidRDefault="0070164E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525C51C7" w14:textId="3F04398B" w:rsidR="005578E7" w:rsidRPr="005578E7" w:rsidRDefault="005578E7" w:rsidP="005578E7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l </w:t>
      </w:r>
      <w:r w:rsidRPr="00A84CBD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7B668E">
        <w:rPr>
          <w:rFonts w:ascii="Calibri" w:hAnsi="Calibri" w:cs="Calibri"/>
          <w:b/>
          <w:bCs/>
          <w:sz w:val="22"/>
          <w:szCs w:val="22"/>
        </w:rPr>
        <w:t>3</w:t>
      </w:r>
      <w:r w:rsidRPr="00A84CBD">
        <w:rPr>
          <w:rFonts w:ascii="Calibri" w:hAnsi="Calibri" w:cs="Calibri"/>
          <w:b/>
          <w:bCs/>
          <w:sz w:val="22"/>
          <w:szCs w:val="22"/>
        </w:rPr>
        <w:t>.</w:t>
      </w:r>
      <w:r w:rsidRPr="00A84CBD">
        <w:rPr>
          <w:rFonts w:ascii="Calibri" w:hAnsi="Calibri" w:cs="Calibri"/>
          <w:sz w:val="22"/>
          <w:szCs w:val="22"/>
        </w:rPr>
        <w:t xml:space="preserve"> Weight Z scores</w:t>
      </w:r>
      <w:r>
        <w:rPr>
          <w:rFonts w:ascii="Calibri" w:hAnsi="Calibri" w:cs="Calibri"/>
          <w:sz w:val="22"/>
          <w:szCs w:val="22"/>
        </w:rPr>
        <w:t xml:space="preserve"> before and after Diuretic Discontinuation (Severe BPD only)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055"/>
        <w:gridCol w:w="1573"/>
        <w:gridCol w:w="1574"/>
        <w:gridCol w:w="1574"/>
        <w:gridCol w:w="1574"/>
      </w:tblGrid>
      <w:tr w:rsidR="005578E7" w:rsidRPr="00947737" w14:paraId="6DC9ACD3" w14:textId="77777777" w:rsidTr="00BF2C84">
        <w:tc>
          <w:tcPr>
            <w:tcW w:w="3055" w:type="dxa"/>
            <w:tcBorders>
              <w:top w:val="single" w:sz="24" w:space="0" w:color="auto"/>
              <w:left w:val="nil"/>
              <w:right w:val="nil"/>
            </w:tcBorders>
          </w:tcPr>
          <w:p w14:paraId="3ABA2978" w14:textId="77777777" w:rsidR="005578E7" w:rsidRPr="00947737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oefficient</w:t>
            </w:r>
            <w:r w:rsidRPr="00947737">
              <w:rPr>
                <w:rFonts w:ascii="Calibri" w:hAnsi="Calibri" w:cs="Calibri"/>
                <w:sz w:val="22"/>
                <w:szCs w:val="22"/>
              </w:rPr>
              <w:t xml:space="preserve"> ± S.</w:t>
            </w:r>
            <w:r>
              <w:rPr>
                <w:rFonts w:ascii="Calibri" w:hAnsi="Calibri" w:cs="Calibri"/>
                <w:sz w:val="22"/>
                <w:szCs w:val="22"/>
              </w:rPr>
              <w:t>E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.</w:t>
            </w:r>
          </w:p>
          <w:p w14:paraId="12D5A2D5" w14:textId="77777777" w:rsidR="005578E7" w:rsidRPr="00947737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95% C.I.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573" w:type="dxa"/>
            <w:tcBorders>
              <w:top w:val="single" w:sz="24" w:space="0" w:color="auto"/>
              <w:left w:val="nil"/>
              <w:right w:val="nil"/>
            </w:tcBorders>
          </w:tcPr>
          <w:p w14:paraId="28D48EBC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Unadjusted Regression*</w:t>
            </w:r>
          </w:p>
          <w:p w14:paraId="7D749577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 xml:space="preserve">(n = </w:t>
            </w:r>
            <w:r>
              <w:rPr>
                <w:rFonts w:ascii="Calibri" w:hAnsi="Calibri" w:cs="Calibri"/>
                <w:sz w:val="22"/>
                <w:szCs w:val="22"/>
              </w:rPr>
              <w:t>511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74" w:type="dxa"/>
            <w:tcBorders>
              <w:top w:val="single" w:sz="24" w:space="0" w:color="auto"/>
              <w:left w:val="nil"/>
              <w:right w:val="nil"/>
            </w:tcBorders>
          </w:tcPr>
          <w:p w14:paraId="7C96E7E5" w14:textId="77777777" w:rsidR="005578E7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773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574" w:type="dxa"/>
            <w:tcBorders>
              <w:top w:val="single" w:sz="24" w:space="0" w:color="auto"/>
              <w:left w:val="nil"/>
              <w:right w:val="nil"/>
            </w:tcBorders>
          </w:tcPr>
          <w:p w14:paraId="444B2B29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djusted Regression**</w:t>
            </w:r>
          </w:p>
          <w:p w14:paraId="12C39E30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47737">
              <w:rPr>
                <w:rFonts w:ascii="Calibri" w:hAnsi="Calibri" w:cs="Calibri"/>
                <w:sz w:val="22"/>
                <w:szCs w:val="22"/>
              </w:rPr>
              <w:t xml:space="preserve">(n = </w:t>
            </w:r>
            <w:r>
              <w:rPr>
                <w:rFonts w:ascii="Calibri" w:hAnsi="Calibri" w:cs="Calibri"/>
                <w:sz w:val="22"/>
                <w:szCs w:val="22"/>
              </w:rPr>
              <w:t>511</w:t>
            </w:r>
            <w:r w:rsidRPr="00947737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74" w:type="dxa"/>
            <w:tcBorders>
              <w:top w:val="single" w:sz="24" w:space="0" w:color="auto"/>
              <w:left w:val="nil"/>
              <w:right w:val="nil"/>
            </w:tcBorders>
          </w:tcPr>
          <w:p w14:paraId="75984631" w14:textId="77777777" w:rsidR="005578E7" w:rsidRPr="00947737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4773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P</w:t>
            </w:r>
            <w:r w:rsidRPr="0094773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5578E7" w:rsidRPr="00947737" w14:paraId="4995971D" w14:textId="77777777" w:rsidTr="00BF2C84">
        <w:tc>
          <w:tcPr>
            <w:tcW w:w="3055" w:type="dxa"/>
            <w:tcBorders>
              <w:left w:val="nil"/>
              <w:right w:val="nil"/>
            </w:tcBorders>
          </w:tcPr>
          <w:p w14:paraId="6CF81190" w14:textId="77777777" w:rsidR="005578E7" w:rsidRPr="003D1EE0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ifference in weight z score before diuretic discontinuation between no diuretic vs. diuretic***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14:paraId="03C6A559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  <w:p w14:paraId="76C1E753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0.09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1.11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07D44A80" w14:textId="77777777" w:rsidR="005578E7" w:rsidRPr="00580598" w:rsidRDefault="005578E7" w:rsidP="00BF2C8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80598">
              <w:rPr>
                <w:rFonts w:ascii="Calibri" w:hAnsi="Calibri" w:cs="Calibri"/>
                <w:b/>
                <w:bCs/>
                <w:sz w:val="22"/>
                <w:szCs w:val="22"/>
              </w:rPr>
              <w:t>0.043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763AC0FA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7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0.04</w:t>
            </w:r>
          </w:p>
          <w:p w14:paraId="470A24AA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0.004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0.93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6B2D72AF" w14:textId="77777777" w:rsidR="005578E7" w:rsidRPr="00DA388E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0</w:t>
            </w:r>
          </w:p>
        </w:tc>
      </w:tr>
      <w:tr w:rsidR="005578E7" w:rsidRPr="00947737" w14:paraId="01571269" w14:textId="77777777" w:rsidTr="00BF2C84">
        <w:tc>
          <w:tcPr>
            <w:tcW w:w="3055" w:type="dxa"/>
            <w:tcBorders>
              <w:left w:val="nil"/>
              <w:right w:val="nil"/>
            </w:tcBorders>
          </w:tcPr>
          <w:p w14:paraId="0AD310F9" w14:textId="77777777" w:rsidR="005578E7" w:rsidRPr="004B60C0" w:rsidRDefault="005578E7" w:rsidP="00BF2C8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ifference in weight z score after diuretic discontinuation between no diuretic vs. diuretic***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14:paraId="5E3EE756" w14:textId="77777777" w:rsidR="005578E7" w:rsidRPr="00C15F6F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</w:t>
            </w:r>
            <w:r w:rsidRPr="00C15F6F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0.20</w:t>
            </w:r>
          </w:p>
          <w:p w14:paraId="2E3DC801" w14:textId="77777777" w:rsidR="005578E7" w:rsidRPr="00C15F6F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C15F6F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2.39</w:t>
            </w:r>
            <w:r w:rsidRPr="00C15F6F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2.66</w:t>
            </w:r>
            <w:r w:rsidRPr="00C15F6F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132E8836" w14:textId="77777777" w:rsidR="005578E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2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7B2C3BC8" w14:textId="77777777" w:rsidR="005578E7" w:rsidRPr="004A14DE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  <w:r w:rsidRPr="004A14DE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  <w:p w14:paraId="6AFE6263" w14:textId="77777777" w:rsidR="005578E7" w:rsidRPr="004A14DE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14DE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3.11</w:t>
            </w:r>
            <w:r w:rsidRPr="004A14DE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3.25</w:t>
            </w:r>
            <w:r w:rsidRPr="004A14DE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3C115E2F" w14:textId="77777777" w:rsidR="005578E7" w:rsidRPr="00994660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</w:tr>
      <w:tr w:rsidR="005578E7" w:rsidRPr="00947737" w14:paraId="637ED2A1" w14:textId="77777777" w:rsidTr="00BF2C84">
        <w:tc>
          <w:tcPr>
            <w:tcW w:w="3055" w:type="dxa"/>
            <w:tcBorders>
              <w:left w:val="nil"/>
              <w:right w:val="nil"/>
            </w:tcBorders>
          </w:tcPr>
          <w:p w14:paraId="0469F7C0" w14:textId="77777777" w:rsidR="005578E7" w:rsidRDefault="005578E7" w:rsidP="00BF2C84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ifference in Improvement in z scores between before and after diuretic discontinuation***</w:t>
            </w:r>
          </w:p>
        </w:tc>
        <w:tc>
          <w:tcPr>
            <w:tcW w:w="1573" w:type="dxa"/>
            <w:tcBorders>
              <w:left w:val="nil"/>
              <w:right w:val="nil"/>
            </w:tcBorders>
          </w:tcPr>
          <w:p w14:paraId="70523DAA" w14:textId="77777777" w:rsidR="005578E7" w:rsidRPr="00A1518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0.46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>
              <w:rPr>
                <w:rFonts w:ascii="Calibri" w:hAnsi="Calibri" w:cs="Calibri"/>
                <w:sz w:val="22"/>
                <w:szCs w:val="22"/>
              </w:rPr>
              <w:t>0.24</w:t>
            </w:r>
          </w:p>
          <w:p w14:paraId="1E14A1F2" w14:textId="77777777" w:rsidR="005578E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A15187">
              <w:rPr>
                <w:rFonts w:ascii="Calibri" w:hAnsi="Calibri" w:cs="Calibri"/>
                <w:sz w:val="22"/>
                <w:szCs w:val="22"/>
              </w:rPr>
              <w:t>[</w:t>
            </w:r>
            <w:r>
              <w:rPr>
                <w:rFonts w:ascii="Calibri" w:hAnsi="Calibri" w:cs="Calibri"/>
                <w:sz w:val="22"/>
                <w:szCs w:val="22"/>
              </w:rPr>
              <w:t>-3.50</w:t>
            </w:r>
            <w:r w:rsidRPr="00A15187"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2.57</w:t>
            </w:r>
            <w:r w:rsidRPr="00A15187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18958CD2" w14:textId="77777777" w:rsidR="005578E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3C4807D7" w14:textId="77777777" w:rsidR="005578E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-0.39 </w:t>
            </w:r>
            <w:r w:rsidRPr="00C15F6F">
              <w:rPr>
                <w:rFonts w:ascii="Calibri" w:hAnsi="Calibri" w:cs="Calibri"/>
                <w:sz w:val="22"/>
                <w:szCs w:val="22"/>
              </w:rPr>
              <w:t>±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0.29</w:t>
            </w:r>
          </w:p>
          <w:p w14:paraId="32619BBF" w14:textId="77777777" w:rsidR="005578E7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-4.03, 3.25]</w:t>
            </w:r>
          </w:p>
        </w:tc>
        <w:tc>
          <w:tcPr>
            <w:tcW w:w="1574" w:type="dxa"/>
            <w:tcBorders>
              <w:left w:val="nil"/>
              <w:right w:val="nil"/>
            </w:tcBorders>
          </w:tcPr>
          <w:p w14:paraId="65A0C3A7" w14:textId="77777777" w:rsidR="005578E7" w:rsidRPr="00151811" w:rsidRDefault="005578E7" w:rsidP="00BF2C8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51811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</w:tr>
    </w:tbl>
    <w:p w14:paraId="13635916" w14:textId="77777777" w:rsidR="005578E7" w:rsidRDefault="005578E7" w:rsidP="005578E7">
      <w:pPr>
        <w:spacing w:after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*All regressions were clustered by site. For all regressions, the independent variable was outpatient diuretic </w:t>
      </w:r>
      <w:proofErr w:type="gramStart"/>
      <w:r>
        <w:rPr>
          <w:rFonts w:ascii="Calibri" w:hAnsi="Calibri" w:cs="Calibri"/>
          <w:sz w:val="18"/>
          <w:szCs w:val="18"/>
        </w:rPr>
        <w:t>use</w:t>
      </w:r>
      <w:proofErr w:type="gramEnd"/>
      <w:r>
        <w:rPr>
          <w:rFonts w:ascii="Calibri" w:hAnsi="Calibri" w:cs="Calibri"/>
          <w:sz w:val="18"/>
          <w:szCs w:val="18"/>
        </w:rPr>
        <w:t xml:space="preserve"> and the dependent variable was either mean z score or difference in z score.</w:t>
      </w:r>
    </w:p>
    <w:p w14:paraId="655D585D" w14:textId="77777777" w:rsidR="005578E7" w:rsidRDefault="005578E7" w:rsidP="005578E7">
      <w:pPr>
        <w:spacing w:after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**Adjusted regressions were adjusted for gestational age, birth weight, presence of pulmonary hypertension on or after 36 weeks corrected age, and presence of gastrostomy tube </w:t>
      </w:r>
      <w:r>
        <w:rPr>
          <w:rFonts w:ascii="Calibri" w:hAnsi="Calibri" w:cs="Calibri"/>
          <w:i/>
          <w:iCs/>
          <w:sz w:val="18"/>
          <w:szCs w:val="18"/>
        </w:rPr>
        <w:t>a priori</w:t>
      </w:r>
      <w:r>
        <w:rPr>
          <w:rFonts w:ascii="Calibri" w:hAnsi="Calibri" w:cs="Calibri"/>
          <w:sz w:val="18"/>
          <w:szCs w:val="18"/>
        </w:rPr>
        <w:t>.</w:t>
      </w:r>
    </w:p>
    <w:p w14:paraId="4913CA8A" w14:textId="77777777" w:rsidR="005578E7" w:rsidRDefault="005578E7" w:rsidP="005578E7">
      <w:pPr>
        <w:spacing w:after="0"/>
        <w:rPr>
          <w:rFonts w:ascii="Calibri" w:hAnsi="Calibri" w:cs="Calibri"/>
          <w:sz w:val="18"/>
          <w:szCs w:val="18"/>
        </w:rPr>
      </w:pPr>
      <w:r w:rsidRPr="003445C3">
        <w:rPr>
          <w:rFonts w:ascii="Calibri" w:hAnsi="Calibri" w:cs="Calibri"/>
          <w:sz w:val="18"/>
          <w:szCs w:val="18"/>
        </w:rPr>
        <w:t>*</w:t>
      </w:r>
      <w:r>
        <w:rPr>
          <w:rFonts w:ascii="Calibri" w:hAnsi="Calibri" w:cs="Calibri"/>
          <w:sz w:val="18"/>
          <w:szCs w:val="18"/>
        </w:rPr>
        <w:t>**</w:t>
      </w:r>
      <w:r w:rsidRPr="003445C3">
        <w:rPr>
          <w:rFonts w:ascii="Calibri" w:hAnsi="Calibri" w:cs="Calibri"/>
          <w:sz w:val="18"/>
          <w:szCs w:val="18"/>
        </w:rPr>
        <w:t xml:space="preserve">Weight z scores were averaged for </w:t>
      </w:r>
      <w:proofErr w:type="gramStart"/>
      <w:r w:rsidRPr="003445C3">
        <w:rPr>
          <w:rFonts w:ascii="Calibri" w:hAnsi="Calibri" w:cs="Calibri"/>
          <w:sz w:val="18"/>
          <w:szCs w:val="18"/>
        </w:rPr>
        <w:t>the 6</w:t>
      </w:r>
      <w:proofErr w:type="gramEnd"/>
      <w:r w:rsidRPr="003445C3">
        <w:rPr>
          <w:rFonts w:ascii="Calibri" w:hAnsi="Calibri" w:cs="Calibri"/>
          <w:sz w:val="18"/>
          <w:szCs w:val="18"/>
        </w:rPr>
        <w:t xml:space="preserve"> months before and after the date of discontinuation of diuretics. For subjects not on diuretics, weights were averaged for 6 months before and after 9.23 months of chronological age; 9.23 months was the median age of diuretic discontinuation for subjects on diuretics.</w:t>
      </w:r>
    </w:p>
    <w:p w14:paraId="174DF969" w14:textId="77777777" w:rsidR="005578E7" w:rsidRDefault="005578E7" w:rsidP="005578E7"/>
    <w:p w14:paraId="3DB97E3E" w14:textId="77777777" w:rsidR="000822A1" w:rsidRDefault="000822A1"/>
    <w:sectPr w:rsidR="000822A1" w:rsidSect="00B3473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733"/>
    <w:rsid w:val="000214EB"/>
    <w:rsid w:val="000822A1"/>
    <w:rsid w:val="001F0DF4"/>
    <w:rsid w:val="00210531"/>
    <w:rsid w:val="00230DA5"/>
    <w:rsid w:val="002517AC"/>
    <w:rsid w:val="002B520C"/>
    <w:rsid w:val="002E3828"/>
    <w:rsid w:val="00373A04"/>
    <w:rsid w:val="00390162"/>
    <w:rsid w:val="00454B42"/>
    <w:rsid w:val="0054244B"/>
    <w:rsid w:val="005578E7"/>
    <w:rsid w:val="0070164E"/>
    <w:rsid w:val="007B668E"/>
    <w:rsid w:val="00A378A9"/>
    <w:rsid w:val="00B34733"/>
    <w:rsid w:val="00C917E1"/>
    <w:rsid w:val="00D5316B"/>
    <w:rsid w:val="00D76E4F"/>
    <w:rsid w:val="00D833DE"/>
    <w:rsid w:val="00E4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9F24"/>
  <w15:chartTrackingRefBased/>
  <w15:docId w15:val="{AF03D92E-73F1-4772-8166-9F5462BF8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733"/>
  </w:style>
  <w:style w:type="paragraph" w:styleId="Heading1">
    <w:name w:val="heading 1"/>
    <w:basedOn w:val="Normal"/>
    <w:next w:val="Normal"/>
    <w:link w:val="Heading1Char"/>
    <w:uiPriority w:val="9"/>
    <w:qFormat/>
    <w:rsid w:val="00B347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7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7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7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7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7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7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7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7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7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7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7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7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7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7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7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7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7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7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7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7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7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7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7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7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7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7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4733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0822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7</Words>
  <Characters>2891</Characters>
  <Application>Microsoft Office Word</Application>
  <DocSecurity>0</DocSecurity>
  <Lines>413</Lines>
  <Paragraphs>287</Paragraphs>
  <ScaleCrop>false</ScaleCrop>
  <Company>Johns Hopkins</Company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Aoyama</dc:creator>
  <cp:keywords/>
  <dc:description/>
  <cp:lastModifiedBy>Brianna Aoyama</cp:lastModifiedBy>
  <cp:revision>5</cp:revision>
  <dcterms:created xsi:type="dcterms:W3CDTF">2026-05-15T17:16:00Z</dcterms:created>
  <dcterms:modified xsi:type="dcterms:W3CDTF">2026-05-15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38b7e4-b689-43d0-9c62-9dca9386f9e2</vt:lpwstr>
  </property>
</Properties>
</file>